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726" w:rsidRPr="00C90FBE" w:rsidRDefault="00A41726" w:rsidP="00A41726">
      <w:pPr>
        <w:pStyle w:val="Default"/>
        <w:spacing w:line="480" w:lineRule="auto"/>
        <w:rPr>
          <w:rFonts w:ascii="Times New Roman" w:hAnsi="Times New Roman"/>
          <w:b/>
          <w:bCs/>
          <w:iCs/>
          <w:sz w:val="24"/>
          <w:szCs w:val="24"/>
          <w:u w:color="000000"/>
        </w:rPr>
      </w:pPr>
      <w:r w:rsidRPr="00C90FBE">
        <w:rPr>
          <w:rFonts w:ascii="Times New Roman" w:hAnsi="Times New Roman"/>
          <w:b/>
          <w:bCs/>
          <w:iCs/>
          <w:sz w:val="24"/>
          <w:szCs w:val="24"/>
          <w:u w:color="000000"/>
        </w:rPr>
        <w:t>S1 Table. Abundance, number of observed species (Sobs) and species estimators (Chao2 and Jackknife2)</w:t>
      </w:r>
      <w:r>
        <w:rPr>
          <w:rFonts w:ascii="Times New Roman" w:hAnsi="Times New Roman"/>
          <w:b/>
          <w:bCs/>
          <w:iCs/>
          <w:sz w:val="24"/>
          <w:szCs w:val="24"/>
          <w:u w:color="000000"/>
        </w:rPr>
        <w:t>.</w:t>
      </w:r>
    </w:p>
    <w:p w:rsidR="00A41726" w:rsidRDefault="00A41726" w:rsidP="00A41726">
      <w:pPr>
        <w:pStyle w:val="Default"/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  <w:u w:color="000000"/>
        </w:rPr>
      </w:pPr>
    </w:p>
    <w:tbl>
      <w:tblPr>
        <w:tblpPr w:leftFromText="180" w:rightFromText="180" w:vertAnchor="page" w:horzAnchor="margin" w:tblpXSpec="center" w:tblpY="3543"/>
        <w:tblW w:w="874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0"/>
        <w:gridCol w:w="1140"/>
        <w:gridCol w:w="1590"/>
        <w:gridCol w:w="940"/>
        <w:gridCol w:w="2150"/>
        <w:gridCol w:w="1443"/>
      </w:tblGrid>
      <w:tr w:rsidR="00A41726" w:rsidRPr="00AD2B15" w:rsidTr="007930E8">
        <w:trPr>
          <w:trHeight w:val="271"/>
        </w:trPr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Group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Type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Abundanc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Sobs</w:t>
            </w:r>
          </w:p>
        </w:tc>
        <w:tc>
          <w:tcPr>
            <w:tcW w:w="2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Chao2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b/>
                <w:bCs/>
                <w:u w:color="000000"/>
              </w:rPr>
              <w:t>Jackknife2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u w:color="000000"/>
              </w:rPr>
              <w:t>Dragonflies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Overall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129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</w:t>
            </w:r>
            <w:r>
              <w:rPr>
                <w:rFonts w:ascii="Times New Roman" w:eastAsia="Calibri" w:hAnsi="Times New Roman" w:cs="Times New Roman"/>
                <w:u w:color="000000"/>
              </w:rPr>
              <w:t>7</w:t>
            </w:r>
          </w:p>
        </w:tc>
        <w:tc>
          <w:tcPr>
            <w:tcW w:w="2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6.67 (±1.31)</w:t>
            </w:r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7.07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AD2B15" w:rsidRDefault="00A41726" w:rsidP="007930E8">
            <w:pPr>
              <w:spacing w:line="36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Pon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4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</w:t>
            </w:r>
            <w:r>
              <w:rPr>
                <w:rFonts w:ascii="Times New Roman" w:eastAsia="Calibri" w:hAnsi="Times New Roman" w:cs="Times New Roman"/>
                <w:u w:color="000000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38.25 (±13.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37.24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AD2B15" w:rsidRDefault="00A41726" w:rsidP="007930E8">
            <w:pPr>
              <w:spacing w:line="36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Reservoi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6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</w:t>
            </w:r>
            <w:r>
              <w:rPr>
                <w:rFonts w:ascii="Times New Roman" w:eastAsia="Calibri" w:hAnsi="Times New Roman" w:cs="Times New Roman"/>
                <w:u w:color="000000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30.00 (±11.6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8.54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u w:color="000000"/>
              </w:rPr>
              <w:t>Beet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Over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6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6.00 (±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2.30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AD2B15" w:rsidRDefault="00A41726" w:rsidP="007930E8">
            <w:pPr>
              <w:spacing w:line="36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Pon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4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4.00 (±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2.29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AD2B15" w:rsidRDefault="00A41726" w:rsidP="007930E8">
            <w:pPr>
              <w:spacing w:line="36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Reservoi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3.50 (±2.2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4.99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u w:color="000000"/>
              </w:rPr>
              <w:t>Bugs</w:t>
            </w:r>
            <w:r w:rsidRPr="002C5B1A">
              <w:rPr>
                <w:rFonts w:ascii="Times New Roman" w:eastAsia="Calibri" w:hAnsi="Times New Roman" w:cs="Times New Roman"/>
                <w:u w:color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Overa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3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8.50 (±1.3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9.00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AD2B15" w:rsidRDefault="00A41726" w:rsidP="007930E8">
            <w:pPr>
              <w:spacing w:line="36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Pon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8.67 (±1.3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9.14</w:t>
            </w:r>
          </w:p>
        </w:tc>
      </w:tr>
      <w:tr w:rsidR="00A41726" w:rsidRPr="00AD2B15" w:rsidTr="007930E8">
        <w:trPr>
          <w:trHeight w:val="20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Reservoi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20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3.17 (±0.5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41726" w:rsidRPr="002C5B1A" w:rsidRDefault="00A41726" w:rsidP="007930E8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5B1A">
              <w:rPr>
                <w:rFonts w:ascii="Times New Roman" w:eastAsia="Calibri" w:hAnsi="Times New Roman" w:cs="Times New Roman"/>
                <w:u w:color="000000"/>
              </w:rPr>
              <w:t>12.29</w:t>
            </w:r>
          </w:p>
        </w:tc>
      </w:tr>
    </w:tbl>
    <w:p w:rsidR="0047413B" w:rsidRDefault="00A41726">
      <w:bookmarkStart w:id="0" w:name="_GoBack"/>
      <w:bookmarkEnd w:id="0"/>
    </w:p>
    <w:sectPr w:rsidR="0047413B" w:rsidSect="00B00E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26"/>
    <w:rsid w:val="002B280B"/>
    <w:rsid w:val="00341375"/>
    <w:rsid w:val="004D2805"/>
    <w:rsid w:val="005917C2"/>
    <w:rsid w:val="005C5FE3"/>
    <w:rsid w:val="00660A5B"/>
    <w:rsid w:val="00A41726"/>
    <w:rsid w:val="00AC0A91"/>
    <w:rsid w:val="00B00EA8"/>
    <w:rsid w:val="00B711A8"/>
    <w:rsid w:val="00C668A7"/>
    <w:rsid w:val="00EF6127"/>
    <w:rsid w:val="00F5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17A995"/>
  <w14:defaultImageDpi w14:val="32767"/>
  <w15:chartTrackingRefBased/>
  <w15:docId w15:val="{8F04D713-FD65-5A4F-A044-52D16EDD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17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con, C, Mnr &lt;charldeacon@sun.ac.za&gt;</dc:creator>
  <cp:keywords/>
  <dc:description/>
  <cp:lastModifiedBy>Deacon, C, Mnr &lt;charldeacon@sun.ac.za&gt;</cp:lastModifiedBy>
  <cp:revision>1</cp:revision>
  <dcterms:created xsi:type="dcterms:W3CDTF">2018-09-07T17:20:00Z</dcterms:created>
  <dcterms:modified xsi:type="dcterms:W3CDTF">2018-09-07T17:21:00Z</dcterms:modified>
</cp:coreProperties>
</file>